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13BC4" w14:textId="57249A90" w:rsidR="00435BFC" w:rsidRPr="000B497E" w:rsidRDefault="00AC4626" w:rsidP="004F682D">
      <w:pPr>
        <w:jc w:val="center"/>
        <w:rPr>
          <w:rFonts w:ascii="Garamond" w:eastAsia="Georgia" w:hAnsi="Garamond" w:cs="Georgia"/>
        </w:rPr>
      </w:pPr>
      <w:r w:rsidRPr="000B497E">
        <w:rPr>
          <w:rFonts w:ascii="Garamond" w:eastAsia="Georgia" w:hAnsi="Garamond" w:cs="Georgia"/>
        </w:rPr>
        <w:t>T</w:t>
      </w:r>
      <w:r w:rsidR="00872B7D" w:rsidRPr="000B497E">
        <w:rPr>
          <w:rFonts w:ascii="Garamond" w:eastAsia="Georgia" w:hAnsi="Garamond" w:cs="Georgia"/>
        </w:rPr>
        <w:t>he questionnaire’s results</w:t>
      </w:r>
      <w:r w:rsidR="00441D89" w:rsidRPr="000B497E">
        <w:rPr>
          <w:rFonts w:ascii="Garamond" w:eastAsia="Georgia" w:hAnsi="Garamond" w:cs="Georgia"/>
        </w:rPr>
        <w:t xml:space="preserve"> per category</w:t>
      </w:r>
      <w:r w:rsidR="00872B7D" w:rsidRPr="000B497E">
        <w:rPr>
          <w:rFonts w:ascii="Garamond" w:eastAsia="Georgia" w:hAnsi="Garamond" w:cs="Georgia"/>
        </w:rPr>
        <w:t>.</w:t>
      </w:r>
    </w:p>
    <w:p w14:paraId="5DFECC9B" w14:textId="77777777" w:rsidR="00435BFC" w:rsidRPr="000B497E" w:rsidRDefault="00872B7D">
      <w:pPr>
        <w:jc w:val="both"/>
        <w:rPr>
          <w:rFonts w:ascii="Garamond" w:eastAsia="Georgia" w:hAnsi="Garamond" w:cs="Georgia"/>
          <w:sz w:val="20"/>
          <w:szCs w:val="20"/>
        </w:rPr>
      </w:pPr>
      <w:r w:rsidRPr="000B497E">
        <w:rPr>
          <w:rFonts w:ascii="Garamond" w:eastAsia="Georgia" w:hAnsi="Garamond" w:cs="Georgia"/>
          <w:sz w:val="20"/>
          <w:szCs w:val="20"/>
        </w:rPr>
        <w:t xml:space="preserve"> </w:t>
      </w:r>
    </w:p>
    <w:tbl>
      <w:tblPr>
        <w:tblStyle w:val="a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623"/>
        <w:gridCol w:w="1071"/>
        <w:gridCol w:w="1071"/>
        <w:gridCol w:w="1121"/>
        <w:gridCol w:w="1248"/>
        <w:gridCol w:w="1651"/>
        <w:gridCol w:w="1244"/>
      </w:tblGrid>
      <w:tr w:rsidR="00D50349" w:rsidRPr="000B497E" w14:paraId="1E36D8B4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408F" w14:textId="23295A91" w:rsidR="00435BFC" w:rsidRPr="000B497E" w:rsidRDefault="004F682D" w:rsidP="00D50349">
            <w:pPr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Category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57727" w14:textId="77777777" w:rsidR="00435BFC" w:rsidRPr="000B497E" w:rsidRDefault="00872B7D" w:rsidP="00D50349">
            <w:pPr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8FEC3" w14:textId="77777777" w:rsidR="00435BFC" w:rsidRPr="000B497E" w:rsidRDefault="00872B7D" w:rsidP="00D50349">
            <w:pPr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I don't know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78C1" w14:textId="77777777" w:rsidR="00435BFC" w:rsidRPr="000B497E" w:rsidRDefault="00872B7D" w:rsidP="00D50349">
            <w:pPr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For public interest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259B" w14:textId="77777777" w:rsidR="00435BFC" w:rsidRPr="000B497E" w:rsidRDefault="00872B7D" w:rsidP="00D50349">
            <w:pPr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For scientific research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28C90" w14:textId="77777777" w:rsidR="00435BFC" w:rsidRPr="000B497E" w:rsidRDefault="00872B7D" w:rsidP="00D50349">
            <w:pPr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For extra services or individual service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67D2" w14:textId="77777777" w:rsidR="00435BFC" w:rsidRPr="000B497E" w:rsidRDefault="00872B7D" w:rsidP="00D50349">
            <w:pPr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I would be paid for it</w:t>
            </w:r>
          </w:p>
        </w:tc>
      </w:tr>
      <w:tr w:rsidR="00384855" w:rsidRPr="000B497E" w14:paraId="2E1E90B4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43D25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Total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0B8A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9.78</w:t>
            </w:r>
          </w:p>
          <w:p w14:paraId="3E4A806B" w14:textId="44A5FDCA" w:rsidR="00DF67DB" w:rsidRPr="000B497E" w:rsidRDefault="00DF67DB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238</w:t>
            </w:r>
            <w:r w:rsidR="00893941" w:rsidRPr="000B497E">
              <w:rPr>
                <w:rFonts w:ascii="Garamond" w:eastAsia="Georgia" w:hAnsi="Garamond" w:cs="Georgia"/>
                <w:sz w:val="18"/>
                <w:szCs w:val="18"/>
              </w:rPr>
              <w:t>4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8004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EA3DF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3.64</w:t>
            </w:r>
          </w:p>
          <w:p w14:paraId="4B2D69C1" w14:textId="53848165" w:rsidR="00475F31" w:rsidRPr="000B497E" w:rsidRDefault="00475F31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09</w:t>
            </w:r>
            <w:r w:rsidR="00893941" w:rsidRPr="000B497E">
              <w:rPr>
                <w:rFonts w:ascii="Garamond" w:eastAsia="Georgia" w:hAnsi="Garamond" w:cs="Georgia"/>
                <w:sz w:val="18"/>
                <w:szCs w:val="18"/>
              </w:rPr>
              <w:t>2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8004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16DDC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86</w:t>
            </w:r>
          </w:p>
          <w:p w14:paraId="283EE5A2" w14:textId="7CF1B352" w:rsidR="00475F31" w:rsidRPr="000B497E" w:rsidRDefault="00475F31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949/8004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C231F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2.63</w:t>
            </w:r>
          </w:p>
          <w:p w14:paraId="0FFC4D7F" w14:textId="5B4B4A0A" w:rsidR="0090260C" w:rsidRPr="000B497E" w:rsidRDefault="0090260C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811/8004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FC4C3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7.85</w:t>
            </w:r>
          </w:p>
          <w:p w14:paraId="5D35CC37" w14:textId="0E14F171" w:rsidR="00FD188F" w:rsidRPr="000B497E" w:rsidRDefault="00FD188F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628/8004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B6EF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4.23</w:t>
            </w:r>
          </w:p>
          <w:p w14:paraId="73E833F7" w14:textId="2A5E561A" w:rsidR="00FD188F" w:rsidRPr="000B497E" w:rsidRDefault="00FD188F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13</w:t>
            </w:r>
            <w:r w:rsidR="00893941" w:rsidRPr="000B497E">
              <w:rPr>
                <w:rFonts w:ascii="Garamond" w:eastAsia="Georgia" w:hAnsi="Garamond" w:cs="Georgia"/>
                <w:sz w:val="18"/>
                <w:szCs w:val="18"/>
              </w:rPr>
              <w:t>9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8</w:t>
            </w:r>
            <w:bookmarkStart w:id="0" w:name="_GoBack"/>
            <w:bookmarkEnd w:id="0"/>
            <w:r w:rsidR="0092355E">
              <w:rPr>
                <w:rFonts w:ascii="Garamond" w:eastAsia="Georgia" w:hAnsi="Garamond" w:cs="Georgia"/>
                <w:sz w:val="18"/>
                <w:szCs w:val="18"/>
              </w:rPr>
              <w:t>0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04)</w:t>
            </w:r>
          </w:p>
        </w:tc>
      </w:tr>
      <w:tr w:rsidR="00384855" w:rsidRPr="000B497E" w14:paraId="4681EB2A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21A89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Finland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4CCC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2.54</w:t>
            </w:r>
          </w:p>
          <w:p w14:paraId="16E0EF1C" w14:textId="491DC288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9300AA" w:rsidRPr="000B497E">
              <w:rPr>
                <w:rFonts w:ascii="Garamond" w:eastAsia="Georgia" w:hAnsi="Garamond" w:cs="Georgia"/>
                <w:sz w:val="18"/>
                <w:szCs w:val="18"/>
              </w:rPr>
              <w:t>651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B27A0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7.15</w:t>
            </w:r>
          </w:p>
          <w:p w14:paraId="4E41C9E1" w14:textId="528AEB5E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9300AA" w:rsidRPr="000B497E">
              <w:rPr>
                <w:rFonts w:ascii="Garamond" w:eastAsia="Georgia" w:hAnsi="Garamond" w:cs="Georgia"/>
                <w:sz w:val="18"/>
                <w:szCs w:val="18"/>
              </w:rPr>
              <w:t>143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7289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7.46</w:t>
            </w:r>
          </w:p>
          <w:p w14:paraId="4CEAAC3B" w14:textId="2B55BA66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9300AA" w:rsidRPr="000B497E">
              <w:rPr>
                <w:rFonts w:ascii="Garamond" w:eastAsia="Georgia" w:hAnsi="Garamond" w:cs="Georgia"/>
                <w:sz w:val="18"/>
                <w:szCs w:val="18"/>
              </w:rPr>
              <w:t>149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3AEE4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8.36</w:t>
            </w:r>
          </w:p>
          <w:p w14:paraId="61DE3810" w14:textId="06C45649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9300AA" w:rsidRPr="000B497E">
              <w:rPr>
                <w:rFonts w:ascii="Garamond" w:eastAsia="Georgia" w:hAnsi="Garamond" w:cs="Georgia"/>
                <w:sz w:val="18"/>
                <w:szCs w:val="18"/>
              </w:rPr>
              <w:t>767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59D3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5.27</w:t>
            </w:r>
          </w:p>
          <w:p w14:paraId="2519957B" w14:textId="7DE76A1D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3D77DC" w:rsidRPr="000B497E">
              <w:rPr>
                <w:rFonts w:ascii="Garamond" w:eastAsia="Georgia" w:hAnsi="Garamond" w:cs="Georgia"/>
                <w:sz w:val="18"/>
                <w:szCs w:val="18"/>
              </w:rPr>
              <w:t>105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422D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9.22</w:t>
            </w:r>
          </w:p>
          <w:p w14:paraId="61885717" w14:textId="19711DB0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66410" w:rsidRPr="000B497E">
              <w:rPr>
                <w:rFonts w:ascii="Garamond" w:eastAsia="Georgia" w:hAnsi="Garamond" w:cs="Georgia"/>
                <w:sz w:val="18"/>
                <w:szCs w:val="18"/>
              </w:rPr>
              <w:t>184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</w:tr>
      <w:tr w:rsidR="00384855" w:rsidRPr="000B497E" w14:paraId="54001DFB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93FC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Germany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34988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5.67</w:t>
            </w:r>
          </w:p>
          <w:p w14:paraId="6664E956" w14:textId="2E8684D5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E7664C" w:rsidRPr="000B497E">
              <w:rPr>
                <w:rFonts w:ascii="Garamond" w:eastAsia="Georgia" w:hAnsi="Garamond" w:cs="Georgia"/>
                <w:sz w:val="18"/>
                <w:szCs w:val="18"/>
              </w:rPr>
              <w:t>715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4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E7EE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79</w:t>
            </w:r>
          </w:p>
          <w:p w14:paraId="48586A53" w14:textId="0BE15508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E55E9B" w:rsidRPr="000B497E">
              <w:rPr>
                <w:rFonts w:ascii="Garamond" w:eastAsia="Georgia" w:hAnsi="Garamond" w:cs="Georgia"/>
                <w:sz w:val="18"/>
                <w:szCs w:val="18"/>
              </w:rPr>
              <w:t>256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4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95E38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0.86</w:t>
            </w:r>
          </w:p>
          <w:p w14:paraId="02F3CE8B" w14:textId="4E6C72B0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83610B" w:rsidRPr="000B497E">
              <w:rPr>
                <w:rFonts w:ascii="Garamond" w:eastAsia="Georgia" w:hAnsi="Garamond" w:cs="Georgia"/>
                <w:sz w:val="18"/>
                <w:szCs w:val="18"/>
              </w:rPr>
              <w:t>218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4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DA6B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7.67</w:t>
            </w:r>
          </w:p>
          <w:p w14:paraId="5E475C8C" w14:textId="3D37F40F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B727AF" w:rsidRPr="000B497E">
              <w:rPr>
                <w:rFonts w:ascii="Garamond" w:eastAsia="Georgia" w:hAnsi="Garamond" w:cs="Georgia"/>
                <w:sz w:val="18"/>
                <w:szCs w:val="18"/>
              </w:rPr>
              <w:t>354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4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8F027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7.73</w:t>
            </w:r>
          </w:p>
          <w:p w14:paraId="72B64D96" w14:textId="507EECCD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B95CDA" w:rsidRPr="000B497E">
              <w:rPr>
                <w:rFonts w:ascii="Garamond" w:eastAsia="Georgia" w:hAnsi="Garamond" w:cs="Georgia"/>
                <w:sz w:val="18"/>
                <w:szCs w:val="18"/>
              </w:rPr>
              <w:t>155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4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815D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5.28</w:t>
            </w:r>
          </w:p>
          <w:p w14:paraId="56CB6575" w14:textId="61BBE535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B95CDA" w:rsidRPr="000B497E">
              <w:rPr>
                <w:rFonts w:ascii="Garamond" w:eastAsia="Georgia" w:hAnsi="Garamond" w:cs="Georgia"/>
                <w:sz w:val="18"/>
                <w:szCs w:val="18"/>
              </w:rPr>
              <w:t>306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4)</w:t>
            </w:r>
          </w:p>
        </w:tc>
      </w:tr>
      <w:tr w:rsidR="00384855" w:rsidRPr="000B497E" w14:paraId="3AD4F643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B1647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The Netherlands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DA7C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5.37</w:t>
            </w:r>
          </w:p>
          <w:p w14:paraId="29E27172" w14:textId="0673ED2C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BF2BFB" w:rsidRPr="000B497E">
              <w:rPr>
                <w:rFonts w:ascii="Garamond" w:eastAsia="Georgia" w:hAnsi="Garamond" w:cs="Georgia"/>
                <w:sz w:val="18"/>
                <w:szCs w:val="18"/>
              </w:rPr>
              <w:t>507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B0C4B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4.45</w:t>
            </w:r>
          </w:p>
          <w:p w14:paraId="6F26D91C" w14:textId="4BCDFE62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BF2BFB" w:rsidRPr="000B497E">
              <w:rPr>
                <w:rFonts w:ascii="Garamond" w:eastAsia="Georgia" w:hAnsi="Garamond" w:cs="Georgia"/>
                <w:sz w:val="18"/>
                <w:szCs w:val="18"/>
              </w:rPr>
              <w:t>289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9A873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5.47</w:t>
            </w:r>
          </w:p>
          <w:p w14:paraId="4063F7F0" w14:textId="6237419A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BF2BFB" w:rsidRPr="000B497E">
              <w:rPr>
                <w:rFonts w:ascii="Garamond" w:eastAsia="Georgia" w:hAnsi="Garamond" w:cs="Georgia"/>
                <w:sz w:val="18"/>
                <w:szCs w:val="18"/>
              </w:rPr>
              <w:t>309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F357D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6.95</w:t>
            </w:r>
          </w:p>
          <w:p w14:paraId="562B9A43" w14:textId="4CAC0801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BF2BFB" w:rsidRPr="000B497E">
              <w:rPr>
                <w:rFonts w:ascii="Garamond" w:eastAsia="Georgia" w:hAnsi="Garamond" w:cs="Georgia"/>
                <w:sz w:val="18"/>
                <w:szCs w:val="18"/>
              </w:rPr>
              <w:t>339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81FE3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23</w:t>
            </w:r>
          </w:p>
          <w:p w14:paraId="61C9E1A4" w14:textId="4CB5635A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D232B6" w:rsidRPr="000B497E">
              <w:rPr>
                <w:rFonts w:ascii="Garamond" w:eastAsia="Georgia" w:hAnsi="Garamond" w:cs="Georgia"/>
                <w:sz w:val="18"/>
                <w:szCs w:val="18"/>
              </w:rPr>
              <w:t>245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59C8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5.55</w:t>
            </w:r>
          </w:p>
          <w:p w14:paraId="18E24099" w14:textId="38382D73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D232B6" w:rsidRPr="000B497E">
              <w:rPr>
                <w:rFonts w:ascii="Garamond" w:eastAsia="Georgia" w:hAnsi="Garamond" w:cs="Georgia"/>
                <w:sz w:val="18"/>
                <w:szCs w:val="18"/>
              </w:rPr>
              <w:t>311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</w:tr>
      <w:tr w:rsidR="00384855" w:rsidRPr="000B497E" w14:paraId="09B9FFA6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84986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France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1175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5.54</w:t>
            </w:r>
          </w:p>
          <w:p w14:paraId="4E2963B5" w14:textId="123476C3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7B57BE" w:rsidRPr="000B497E">
              <w:rPr>
                <w:rFonts w:ascii="Garamond" w:eastAsia="Georgia" w:hAnsi="Garamond" w:cs="Georgia"/>
                <w:sz w:val="18"/>
                <w:szCs w:val="18"/>
              </w:rPr>
              <w:t>511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C3E4E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.16</w:t>
            </w:r>
          </w:p>
          <w:p w14:paraId="24E30247" w14:textId="791C8051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7333F3" w:rsidRPr="000B497E">
              <w:rPr>
                <w:rFonts w:ascii="Garamond" w:eastAsia="Georgia" w:hAnsi="Garamond" w:cs="Georgia"/>
                <w:sz w:val="18"/>
                <w:szCs w:val="18"/>
              </w:rPr>
              <w:t>403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8292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3.67</w:t>
            </w:r>
          </w:p>
          <w:p w14:paraId="33DB2A5F" w14:textId="5977DB1F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5B12EF" w:rsidRPr="000B497E">
              <w:rPr>
                <w:rFonts w:ascii="Garamond" w:eastAsia="Georgia" w:hAnsi="Garamond" w:cs="Georgia"/>
                <w:sz w:val="18"/>
                <w:szCs w:val="18"/>
              </w:rPr>
              <w:t>273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585E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7.54</w:t>
            </w:r>
          </w:p>
          <w:p w14:paraId="79F54A69" w14:textId="3F8819BF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35355" w:rsidRPr="000B497E">
              <w:rPr>
                <w:rFonts w:ascii="Garamond" w:eastAsia="Georgia" w:hAnsi="Garamond" w:cs="Georgia"/>
                <w:sz w:val="18"/>
                <w:szCs w:val="18"/>
              </w:rPr>
              <w:t>351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18780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6.20</w:t>
            </w:r>
          </w:p>
          <w:p w14:paraId="52349E6C" w14:textId="5B70CAC4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35355" w:rsidRPr="000B497E">
              <w:rPr>
                <w:rFonts w:ascii="Garamond" w:eastAsia="Georgia" w:hAnsi="Garamond" w:cs="Georgia"/>
                <w:sz w:val="18"/>
                <w:szCs w:val="18"/>
              </w:rPr>
              <w:t>124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7D69F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6.89</w:t>
            </w:r>
          </w:p>
          <w:p w14:paraId="47AE6DE0" w14:textId="5989D2C8" w:rsidR="000C77CD" w:rsidRPr="000B497E" w:rsidRDefault="000C77C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35355" w:rsidRPr="000B497E">
              <w:rPr>
                <w:rFonts w:ascii="Garamond" w:eastAsia="Georgia" w:hAnsi="Garamond" w:cs="Georgia"/>
                <w:sz w:val="18"/>
                <w:szCs w:val="18"/>
              </w:rPr>
              <w:t>338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00)</w:t>
            </w:r>
          </w:p>
        </w:tc>
      </w:tr>
      <w:tr w:rsidR="003F4EE0" w:rsidRPr="000B497E" w14:paraId="738D46CE" w14:textId="77777777" w:rsidTr="00A65D02">
        <w:trPr>
          <w:trHeight w:val="20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36EA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AEEA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FCE2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83495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00BB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0682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19DBD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</w:tr>
      <w:tr w:rsidR="00384855" w:rsidRPr="000B497E" w14:paraId="5192116C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2B8B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Male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88F9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0.41</w:t>
            </w:r>
          </w:p>
          <w:p w14:paraId="3F403BBA" w14:textId="3360981B" w:rsidR="00963EB6" w:rsidRPr="000B497E" w:rsidRDefault="00963EB6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193/3922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C5753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63</w:t>
            </w:r>
          </w:p>
          <w:p w14:paraId="1E402C4F" w14:textId="2C19A369" w:rsidR="00963EB6" w:rsidRPr="000B497E" w:rsidRDefault="00963EB6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583B95" w:rsidRPr="000B497E">
              <w:rPr>
                <w:rFonts w:ascii="Garamond" w:eastAsia="Georgia" w:hAnsi="Garamond" w:cs="Georgia"/>
                <w:sz w:val="18"/>
                <w:szCs w:val="18"/>
              </w:rPr>
              <w:t>495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922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CF73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46</w:t>
            </w:r>
          </w:p>
          <w:p w14:paraId="1EF08F18" w14:textId="1E481B5C" w:rsidR="00963EB6" w:rsidRPr="000B497E" w:rsidRDefault="00963EB6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583B95" w:rsidRPr="000B497E">
              <w:rPr>
                <w:rFonts w:ascii="Garamond" w:eastAsia="Georgia" w:hAnsi="Garamond" w:cs="Georgia"/>
                <w:sz w:val="18"/>
                <w:szCs w:val="18"/>
              </w:rPr>
              <w:t>449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922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BD521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0.97</w:t>
            </w:r>
          </w:p>
          <w:p w14:paraId="0DAE4EA2" w14:textId="0F5AF56A" w:rsidR="00963EB6" w:rsidRPr="000B497E" w:rsidRDefault="00963EB6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0160A" w:rsidRPr="000B497E">
              <w:rPr>
                <w:rFonts w:ascii="Garamond" w:eastAsia="Georgia" w:hAnsi="Garamond" w:cs="Georgia"/>
                <w:sz w:val="18"/>
                <w:szCs w:val="18"/>
              </w:rPr>
              <w:t>822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922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E533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8.69</w:t>
            </w:r>
          </w:p>
          <w:p w14:paraId="730B5831" w14:textId="24F09F7E" w:rsidR="00963EB6" w:rsidRPr="000B497E" w:rsidRDefault="00963EB6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29365A" w:rsidRPr="000B497E">
              <w:rPr>
                <w:rFonts w:ascii="Garamond" w:eastAsia="Georgia" w:hAnsi="Garamond" w:cs="Georgia"/>
                <w:sz w:val="18"/>
                <w:szCs w:val="18"/>
              </w:rPr>
              <w:t>341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922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6BDC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5.85</w:t>
            </w:r>
          </w:p>
          <w:p w14:paraId="15434A9C" w14:textId="419B3021" w:rsidR="00963EB6" w:rsidRPr="000B497E" w:rsidRDefault="00963EB6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A2403C" w:rsidRPr="000B497E">
              <w:rPr>
                <w:rFonts w:ascii="Garamond" w:eastAsia="Georgia" w:hAnsi="Garamond" w:cs="Georgia"/>
                <w:sz w:val="18"/>
                <w:szCs w:val="18"/>
              </w:rPr>
              <w:t>622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922)</w:t>
            </w:r>
          </w:p>
        </w:tc>
      </w:tr>
      <w:tr w:rsidR="00384855" w:rsidRPr="000B497E" w14:paraId="7C39A3A3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33266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Female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D458F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9.68</w:t>
            </w:r>
          </w:p>
          <w:p w14:paraId="54A16EE9" w14:textId="62DF0322" w:rsidR="00014D06" w:rsidRPr="000B497E" w:rsidRDefault="00014D06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F3898" w:rsidRPr="000B497E">
              <w:rPr>
                <w:rFonts w:ascii="Garamond" w:eastAsia="Georgia" w:hAnsi="Garamond" w:cs="Georgia"/>
                <w:sz w:val="18"/>
                <w:szCs w:val="18"/>
              </w:rPr>
              <w:t>1188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4002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57113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4.37</w:t>
            </w:r>
          </w:p>
          <w:p w14:paraId="5028C439" w14:textId="55BFB148" w:rsidR="00014D06" w:rsidRPr="000B497E" w:rsidRDefault="00014D06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F3898" w:rsidRPr="000B497E">
              <w:rPr>
                <w:rFonts w:ascii="Garamond" w:eastAsia="Georgia" w:hAnsi="Garamond" w:cs="Georgia"/>
                <w:sz w:val="18"/>
                <w:szCs w:val="18"/>
              </w:rPr>
              <w:t>575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4002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1811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37</w:t>
            </w:r>
          </w:p>
          <w:p w14:paraId="46FCA7E8" w14:textId="0BB116CC" w:rsidR="00014D06" w:rsidRPr="000B497E" w:rsidRDefault="00014D06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F3898" w:rsidRPr="000B497E">
              <w:rPr>
                <w:rFonts w:ascii="Garamond" w:eastAsia="Georgia" w:hAnsi="Garamond" w:cs="Georgia"/>
                <w:sz w:val="18"/>
                <w:szCs w:val="18"/>
              </w:rPr>
              <w:t>495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4002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F39F0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4.47</w:t>
            </w:r>
          </w:p>
          <w:p w14:paraId="65C24A04" w14:textId="7B43FE84" w:rsidR="00014D06" w:rsidRPr="000B497E" w:rsidRDefault="00014D06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9F78AA" w:rsidRPr="000B497E">
              <w:rPr>
                <w:rFonts w:ascii="Garamond" w:eastAsia="Georgia" w:hAnsi="Garamond" w:cs="Georgia"/>
                <w:sz w:val="18"/>
                <w:szCs w:val="18"/>
              </w:rPr>
              <w:t>979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4002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D9677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6.61</w:t>
            </w:r>
          </w:p>
          <w:p w14:paraId="699E7A61" w14:textId="2530D578" w:rsidR="00014D06" w:rsidRPr="000B497E" w:rsidRDefault="00014D06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BA5DFA" w:rsidRPr="000B497E">
              <w:rPr>
                <w:rFonts w:ascii="Garamond" w:eastAsia="Georgia" w:hAnsi="Garamond" w:cs="Georgia"/>
                <w:sz w:val="18"/>
                <w:szCs w:val="18"/>
              </w:rPr>
              <w:t>265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4002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68C97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50</w:t>
            </w:r>
          </w:p>
          <w:p w14:paraId="7FC9CFE6" w14:textId="23DF39F9" w:rsidR="00014D06" w:rsidRPr="000B497E" w:rsidRDefault="00014D06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BA5DFA" w:rsidRPr="000B497E">
              <w:rPr>
                <w:rFonts w:ascii="Garamond" w:eastAsia="Georgia" w:hAnsi="Garamond" w:cs="Georgia"/>
                <w:sz w:val="18"/>
                <w:szCs w:val="18"/>
              </w:rPr>
              <w:t>500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4002)</w:t>
            </w:r>
          </w:p>
        </w:tc>
      </w:tr>
      <w:tr w:rsidR="003F4EE0" w:rsidRPr="000B497E" w14:paraId="606933B4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1D594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B7A4B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F3575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BBC4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A4E7A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9D53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4E7F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</w:tr>
      <w:tr w:rsidR="00384855" w:rsidRPr="000B497E" w14:paraId="05BCA200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7926F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8-34 y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5407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2.06</w:t>
            </w:r>
          </w:p>
          <w:p w14:paraId="36C98DA8" w14:textId="77F5C9FC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5447C7" w:rsidRPr="000B497E">
              <w:rPr>
                <w:rFonts w:ascii="Garamond" w:eastAsia="Georgia" w:hAnsi="Garamond" w:cs="Georgia"/>
                <w:sz w:val="18"/>
                <w:szCs w:val="18"/>
              </w:rPr>
              <w:t>565/</w:t>
            </w:r>
            <w:r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256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8DD7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40</w:t>
            </w:r>
          </w:p>
          <w:p w14:paraId="6D4C3DFF" w14:textId="0F782DBB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F815B7" w:rsidRPr="000B497E">
              <w:rPr>
                <w:rFonts w:ascii="Garamond" w:eastAsia="Georgia" w:hAnsi="Garamond" w:cs="Georgia"/>
                <w:sz w:val="18"/>
                <w:szCs w:val="18"/>
              </w:rPr>
              <w:t>318/</w:t>
            </w:r>
            <w:r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256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B47C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89</w:t>
            </w:r>
          </w:p>
          <w:p w14:paraId="20F342EB" w14:textId="2FDC4009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0741B2" w:rsidRPr="000B497E">
              <w:rPr>
                <w:rFonts w:ascii="Garamond" w:eastAsia="Georgia" w:hAnsi="Garamond" w:cs="Georgia"/>
                <w:sz w:val="18"/>
                <w:szCs w:val="18"/>
              </w:rPr>
              <w:t>330/</w:t>
            </w:r>
            <w:r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256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C5FAB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5.27</w:t>
            </w:r>
          </w:p>
          <w:p w14:paraId="2F5AFEC6" w14:textId="064251B8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  <w:lang w:val="en-US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CD04E8" w:rsidRPr="000B497E">
              <w:rPr>
                <w:rFonts w:ascii="Garamond" w:eastAsia="Georgia" w:hAnsi="Garamond" w:cs="Georgia"/>
                <w:sz w:val="18"/>
                <w:szCs w:val="18"/>
              </w:rPr>
              <w:t>647</w:t>
            </w:r>
            <w:r w:rsidR="00CD04E8"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/</w:t>
            </w:r>
            <w:r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56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F0C8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17</w:t>
            </w:r>
          </w:p>
          <w:p w14:paraId="50ECBDC2" w14:textId="294555C5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D055F1" w:rsidRPr="000B497E">
              <w:rPr>
                <w:rFonts w:ascii="Garamond" w:eastAsia="Georgia" w:hAnsi="Garamond" w:cs="Georgia"/>
                <w:sz w:val="18"/>
                <w:szCs w:val="18"/>
              </w:rPr>
              <w:t>286/</w:t>
            </w:r>
            <w:r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256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8460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6.22</w:t>
            </w:r>
          </w:p>
          <w:p w14:paraId="25388E6D" w14:textId="79FEACA5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338D3" w:rsidRPr="000B497E">
              <w:rPr>
                <w:rFonts w:ascii="Garamond" w:eastAsia="Georgia" w:hAnsi="Garamond" w:cs="Georgia"/>
                <w:sz w:val="18"/>
                <w:szCs w:val="18"/>
              </w:rPr>
              <w:t>415/</w:t>
            </w:r>
            <w:r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256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</w:tr>
      <w:tr w:rsidR="00384855" w:rsidRPr="000B497E" w14:paraId="0745B0DD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F8888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5-44 y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1A834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6.86</w:t>
            </w:r>
          </w:p>
          <w:p w14:paraId="73459B86" w14:textId="62B7BA4D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535DA" w:rsidRPr="000B497E">
              <w:rPr>
                <w:rFonts w:ascii="Garamond" w:eastAsia="Georgia" w:hAnsi="Garamond" w:cs="Georgia"/>
                <w:sz w:val="18"/>
                <w:szCs w:val="18"/>
              </w:rPr>
              <w:t>408/</w:t>
            </w:r>
            <w:r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152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54C1A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5.96</w:t>
            </w:r>
          </w:p>
          <w:p w14:paraId="506C66E1" w14:textId="1F0187F4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A826B4" w:rsidRPr="000B497E">
              <w:rPr>
                <w:rFonts w:ascii="Garamond" w:eastAsia="Georgia" w:hAnsi="Garamond" w:cs="Georgia"/>
                <w:sz w:val="18"/>
                <w:szCs w:val="18"/>
              </w:rPr>
              <w:t>243/</w:t>
            </w:r>
            <w:r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152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E1F63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0.35</w:t>
            </w:r>
          </w:p>
          <w:p w14:paraId="69B3A1AC" w14:textId="75731568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803E93" w:rsidRPr="000B497E">
              <w:rPr>
                <w:rFonts w:ascii="Garamond" w:eastAsia="Georgia" w:hAnsi="Garamond" w:cs="Georgia"/>
                <w:sz w:val="18"/>
                <w:szCs w:val="18"/>
              </w:rPr>
              <w:t>157/</w:t>
            </w:r>
            <w:r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152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B8D0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1.58</w:t>
            </w:r>
          </w:p>
          <w:p w14:paraId="2B4E3ED1" w14:textId="52C27502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D3226B" w:rsidRPr="000B497E">
              <w:rPr>
                <w:rFonts w:ascii="Garamond" w:eastAsia="Georgia" w:hAnsi="Garamond" w:cs="Georgia"/>
                <w:sz w:val="18"/>
                <w:szCs w:val="18"/>
              </w:rPr>
              <w:t>328/</w:t>
            </w:r>
            <w:r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152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3BC7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8.89</w:t>
            </w:r>
          </w:p>
          <w:p w14:paraId="73CCB103" w14:textId="3ADEBFB6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D32410" w:rsidRPr="000B497E">
              <w:rPr>
                <w:rFonts w:ascii="Garamond" w:eastAsia="Georgia" w:hAnsi="Garamond" w:cs="Georgia"/>
                <w:sz w:val="18"/>
                <w:szCs w:val="18"/>
              </w:rPr>
              <w:t>135/</w:t>
            </w:r>
            <w:r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152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FDDA5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6.35</w:t>
            </w:r>
          </w:p>
          <w:p w14:paraId="0EAFBF2C" w14:textId="34F6A2D2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984BE7" w:rsidRPr="000B497E">
              <w:rPr>
                <w:rFonts w:ascii="Garamond" w:eastAsia="Georgia" w:hAnsi="Garamond" w:cs="Georgia"/>
                <w:sz w:val="18"/>
                <w:szCs w:val="18"/>
              </w:rPr>
              <w:t>249</w:t>
            </w:r>
            <w:r w:rsidR="00CD6C6F" w:rsidRPr="000B497E">
              <w:rPr>
                <w:rFonts w:ascii="Garamond" w:eastAsia="Georgia" w:hAnsi="Garamond" w:cs="Georgia"/>
                <w:sz w:val="18"/>
                <w:szCs w:val="18"/>
              </w:rPr>
              <w:t>/</w:t>
            </w:r>
            <w:r w:rsidRPr="000B497E">
              <w:rPr>
                <w:rFonts w:ascii="Garamond" w:eastAsia="Georgia" w:hAnsi="Garamond" w:cs="Georgia"/>
                <w:sz w:val="18"/>
                <w:szCs w:val="18"/>
                <w:lang w:val="en-US"/>
              </w:rPr>
              <w:t>152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</w:tr>
      <w:tr w:rsidR="00384855" w:rsidRPr="000B497E" w14:paraId="48B3C62A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B267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45-65 y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C070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6.55</w:t>
            </w:r>
          </w:p>
          <w:p w14:paraId="3E2EE206" w14:textId="6F530961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2A6AB0" w:rsidRPr="000B497E">
              <w:rPr>
                <w:rFonts w:ascii="Garamond" w:eastAsia="Georgia" w:hAnsi="Garamond" w:cs="Georgia"/>
                <w:sz w:val="18"/>
                <w:szCs w:val="18"/>
              </w:rPr>
              <w:t>1433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922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9AEF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3.53</w:t>
            </w:r>
          </w:p>
          <w:p w14:paraId="27A1DA65" w14:textId="622F8CCB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6E275A" w:rsidRPr="000B497E">
              <w:rPr>
                <w:rFonts w:ascii="Garamond" w:eastAsia="Georgia" w:hAnsi="Garamond" w:cs="Georgia"/>
                <w:sz w:val="18"/>
                <w:szCs w:val="18"/>
              </w:rPr>
              <w:t>531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922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EB83E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77</w:t>
            </w:r>
          </w:p>
          <w:p w14:paraId="074422D8" w14:textId="30BDD568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C54E6" w:rsidRPr="000B497E">
              <w:rPr>
                <w:rFonts w:ascii="Garamond" w:eastAsia="Georgia" w:hAnsi="Garamond" w:cs="Georgia"/>
                <w:sz w:val="18"/>
                <w:szCs w:val="18"/>
              </w:rPr>
              <w:t>462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922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97DDA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1.19</w:t>
            </w:r>
          </w:p>
          <w:p w14:paraId="5BF97D40" w14:textId="2B4837CB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9E08FD" w:rsidRPr="000B497E">
              <w:rPr>
                <w:rFonts w:ascii="Garamond" w:eastAsia="Georgia" w:hAnsi="Garamond" w:cs="Georgia"/>
                <w:sz w:val="18"/>
                <w:szCs w:val="18"/>
              </w:rPr>
              <w:t>831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922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300C0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5.04</w:t>
            </w:r>
          </w:p>
          <w:p w14:paraId="0D46F6B7" w14:textId="62CA9800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9E08FD" w:rsidRPr="000B497E">
              <w:rPr>
                <w:rFonts w:ascii="Garamond" w:eastAsia="Georgia" w:hAnsi="Garamond" w:cs="Georgia"/>
                <w:sz w:val="18"/>
                <w:szCs w:val="18"/>
              </w:rPr>
              <w:t>198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922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715F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92</w:t>
            </w:r>
          </w:p>
          <w:p w14:paraId="7673849F" w14:textId="113AC230" w:rsidR="007A22A5" w:rsidRPr="000B497E" w:rsidRDefault="007A22A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67BD8" w:rsidRPr="000B497E">
              <w:rPr>
                <w:rFonts w:ascii="Garamond" w:eastAsia="Georgia" w:hAnsi="Garamond" w:cs="Georgia"/>
                <w:sz w:val="18"/>
                <w:szCs w:val="18"/>
              </w:rPr>
              <w:t>467/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922)</w:t>
            </w:r>
          </w:p>
        </w:tc>
      </w:tr>
      <w:tr w:rsidR="003F4EE0" w:rsidRPr="000B497E" w14:paraId="48B59012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BE40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B7285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26EA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CD9B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6AAE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77F7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22801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</w:tr>
      <w:tr w:rsidR="00384855" w:rsidRPr="000B497E" w14:paraId="480D108A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62395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City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3F10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9.84</w:t>
            </w:r>
          </w:p>
          <w:p w14:paraId="534FDB4D" w14:textId="2FBBBB00" w:rsidR="00796EAF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807E2" w:rsidRPr="000B497E">
              <w:rPr>
                <w:rFonts w:ascii="Garamond" w:eastAsia="Georgia" w:hAnsi="Garamond" w:cs="Georgia"/>
                <w:sz w:val="18"/>
                <w:szCs w:val="18"/>
              </w:rPr>
              <w:t>955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</w:t>
            </w:r>
            <w:r w:rsidR="00796EAF" w:rsidRPr="000B497E">
              <w:rPr>
                <w:rFonts w:ascii="Garamond" w:eastAsia="Georgia" w:hAnsi="Garamond" w:cs="Georgia"/>
                <w:sz w:val="18"/>
                <w:szCs w:val="18"/>
              </w:rPr>
              <w:t>3202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A8BE8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03</w:t>
            </w:r>
          </w:p>
          <w:p w14:paraId="399D0073" w14:textId="56B83C54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6712BE" w:rsidRPr="000B497E">
              <w:rPr>
                <w:rFonts w:ascii="Garamond" w:eastAsia="Georgia" w:hAnsi="Garamond" w:cs="Georgia"/>
                <w:sz w:val="18"/>
                <w:szCs w:val="18"/>
              </w:rPr>
              <w:t>353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3202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C4D52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4.05</w:t>
            </w:r>
          </w:p>
          <w:p w14:paraId="57270FB2" w14:textId="668996EE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992E8B" w:rsidRPr="000B497E">
              <w:rPr>
                <w:rFonts w:ascii="Garamond" w:eastAsia="Georgia" w:hAnsi="Garamond" w:cs="Georgia"/>
                <w:sz w:val="18"/>
                <w:szCs w:val="18"/>
              </w:rPr>
              <w:t>450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3202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AFDF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4.26</w:t>
            </w:r>
          </w:p>
          <w:p w14:paraId="10920A4A" w14:textId="6E73D2B7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C59EC" w:rsidRPr="000B497E">
              <w:rPr>
                <w:rFonts w:ascii="Garamond" w:eastAsia="Georgia" w:hAnsi="Garamond" w:cs="Georgia"/>
                <w:sz w:val="18"/>
                <w:szCs w:val="18"/>
              </w:rPr>
              <w:t>777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3202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145E0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6.89</w:t>
            </w:r>
          </w:p>
          <w:p w14:paraId="4DA17E91" w14:textId="213A0533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551812" w:rsidRPr="000B497E">
              <w:rPr>
                <w:rFonts w:ascii="Garamond" w:eastAsia="Georgia" w:hAnsi="Garamond" w:cs="Georgia"/>
                <w:sz w:val="18"/>
                <w:szCs w:val="18"/>
              </w:rPr>
              <w:t>22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3202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0A23C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3.93</w:t>
            </w:r>
          </w:p>
          <w:p w14:paraId="478157AB" w14:textId="7CB9116D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551812" w:rsidRPr="000B497E">
              <w:rPr>
                <w:rFonts w:ascii="Garamond" w:eastAsia="Georgia" w:hAnsi="Garamond" w:cs="Georgia"/>
                <w:sz w:val="18"/>
                <w:szCs w:val="18"/>
              </w:rPr>
              <w:t>446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3202)</w:t>
            </w:r>
          </w:p>
        </w:tc>
      </w:tr>
      <w:tr w:rsidR="00384855" w:rsidRPr="000B497E" w14:paraId="7C82897E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05AAC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Town/Urban area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7AE9C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1.58</w:t>
            </w:r>
          </w:p>
          <w:p w14:paraId="17E3387A" w14:textId="151E713B" w:rsidR="00796EAF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77347D" w:rsidRPr="000B497E">
              <w:rPr>
                <w:rFonts w:ascii="Garamond" w:eastAsia="Georgia" w:hAnsi="Garamond" w:cs="Georgia"/>
                <w:sz w:val="18"/>
                <w:szCs w:val="18"/>
              </w:rPr>
              <w:t>859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</w:t>
            </w:r>
            <w:r w:rsidR="00796EAF" w:rsidRPr="000B497E">
              <w:rPr>
                <w:rFonts w:ascii="Garamond" w:eastAsia="Georgia" w:hAnsi="Garamond" w:cs="Georgia"/>
                <w:sz w:val="18"/>
                <w:szCs w:val="18"/>
              </w:rPr>
              <w:t>272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DE02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0.41</w:t>
            </w:r>
          </w:p>
          <w:p w14:paraId="02FA5872" w14:textId="046CAE63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8A23A5" w:rsidRPr="000B497E">
              <w:rPr>
                <w:rFonts w:ascii="Garamond" w:eastAsia="Georgia" w:hAnsi="Garamond" w:cs="Georgia"/>
                <w:sz w:val="18"/>
                <w:szCs w:val="18"/>
              </w:rPr>
              <w:t>283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2721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12A3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17</w:t>
            </w:r>
          </w:p>
          <w:p w14:paraId="591FC2C3" w14:textId="50EE0F2D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8A23A5" w:rsidRPr="000B497E">
              <w:rPr>
                <w:rFonts w:ascii="Garamond" w:eastAsia="Georgia" w:hAnsi="Garamond" w:cs="Georgia"/>
                <w:sz w:val="18"/>
                <w:szCs w:val="18"/>
              </w:rPr>
              <w:t>304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2721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84A64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4.99</w:t>
            </w:r>
          </w:p>
          <w:p w14:paraId="327F9945" w14:textId="0ED8A9E7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8A23A5" w:rsidRPr="000B497E">
              <w:rPr>
                <w:rFonts w:ascii="Garamond" w:eastAsia="Georgia" w:hAnsi="Garamond" w:cs="Georgia"/>
                <w:sz w:val="18"/>
                <w:szCs w:val="18"/>
              </w:rPr>
              <w:t>680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2721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69FF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7.96</w:t>
            </w:r>
          </w:p>
          <w:p w14:paraId="6427C228" w14:textId="216D9CDD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8A23A5" w:rsidRPr="000B497E">
              <w:rPr>
                <w:rFonts w:ascii="Garamond" w:eastAsia="Georgia" w:hAnsi="Garamond" w:cs="Georgia"/>
                <w:sz w:val="18"/>
                <w:szCs w:val="18"/>
              </w:rPr>
              <w:t>217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2721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745AD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3.90</w:t>
            </w:r>
          </w:p>
          <w:p w14:paraId="64506D6B" w14:textId="1D6EA74E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8A23A5" w:rsidRPr="000B497E">
              <w:rPr>
                <w:rFonts w:ascii="Garamond" w:eastAsia="Georgia" w:hAnsi="Garamond" w:cs="Georgia"/>
                <w:sz w:val="18"/>
                <w:szCs w:val="18"/>
              </w:rPr>
              <w:t>378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2721)</w:t>
            </w:r>
          </w:p>
        </w:tc>
      </w:tr>
      <w:tr w:rsidR="00384855" w:rsidRPr="000B497E" w14:paraId="59B0CCFE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AEFE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Countryside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F6356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1.28</w:t>
            </w:r>
          </w:p>
          <w:p w14:paraId="0B0328CF" w14:textId="0FF7D6D8" w:rsidR="00796EAF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A4B24" w:rsidRPr="000B497E">
              <w:rPr>
                <w:rFonts w:ascii="Garamond" w:eastAsia="Georgia" w:hAnsi="Garamond" w:cs="Georgia"/>
                <w:sz w:val="18"/>
                <w:szCs w:val="18"/>
              </w:rPr>
              <w:t>55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</w:t>
            </w:r>
            <w:r w:rsidR="00796EAF" w:rsidRPr="000B497E">
              <w:rPr>
                <w:rFonts w:ascii="Garamond" w:eastAsia="Georgia" w:hAnsi="Garamond" w:cs="Georgia"/>
                <w:sz w:val="18"/>
                <w:szCs w:val="18"/>
              </w:rPr>
              <w:t>176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E5DD8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4.52</w:t>
            </w:r>
          </w:p>
          <w:p w14:paraId="13413B35" w14:textId="246FE9EE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A4B24" w:rsidRPr="000B497E">
              <w:rPr>
                <w:rFonts w:ascii="Garamond" w:eastAsia="Georgia" w:hAnsi="Garamond" w:cs="Georgia"/>
                <w:sz w:val="18"/>
                <w:szCs w:val="18"/>
              </w:rPr>
              <w:t>256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1761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D46C0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0.83</w:t>
            </w:r>
          </w:p>
          <w:p w14:paraId="488927F6" w14:textId="62084C76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A4B24" w:rsidRPr="000B497E">
              <w:rPr>
                <w:rFonts w:ascii="Garamond" w:eastAsia="Georgia" w:hAnsi="Garamond" w:cs="Georgia"/>
                <w:sz w:val="18"/>
                <w:szCs w:val="18"/>
              </w:rPr>
              <w:t>19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1761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DC639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9.39</w:t>
            </w:r>
          </w:p>
          <w:p w14:paraId="50CEDBB0" w14:textId="57671BFB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A4B24" w:rsidRPr="000B497E">
              <w:rPr>
                <w:rFonts w:ascii="Garamond" w:eastAsia="Georgia" w:hAnsi="Garamond" w:cs="Georgia"/>
                <w:sz w:val="18"/>
                <w:szCs w:val="18"/>
              </w:rPr>
              <w:t>34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1761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113AE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8.63</w:t>
            </w:r>
          </w:p>
          <w:p w14:paraId="2ACEC82E" w14:textId="6A6478CB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A4B24" w:rsidRPr="000B497E">
              <w:rPr>
                <w:rFonts w:ascii="Garamond" w:eastAsia="Georgia" w:hAnsi="Garamond" w:cs="Georgia"/>
                <w:sz w:val="18"/>
                <w:szCs w:val="18"/>
              </w:rPr>
              <w:t>152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1761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BD53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5.35</w:t>
            </w:r>
          </w:p>
          <w:p w14:paraId="59E24D00" w14:textId="545035E8" w:rsidR="006F1E03" w:rsidRPr="000B497E" w:rsidRDefault="006F1E0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1A4B24" w:rsidRPr="000B497E">
              <w:rPr>
                <w:rFonts w:ascii="Garamond" w:eastAsia="Georgia" w:hAnsi="Garamond" w:cs="Georgia"/>
                <w:sz w:val="18"/>
                <w:szCs w:val="18"/>
              </w:rPr>
              <w:t>270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1761)</w:t>
            </w:r>
          </w:p>
        </w:tc>
      </w:tr>
      <w:tr w:rsidR="003F4EE0" w:rsidRPr="000B497E" w14:paraId="76A60E96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13CA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F42A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6C98C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D4FA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61D9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F924E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9753" w14:textId="77777777" w:rsidR="003F4EE0" w:rsidRPr="000B497E" w:rsidRDefault="003F4EE0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</w:p>
        </w:tc>
      </w:tr>
      <w:tr w:rsidR="008543A1" w:rsidRPr="000B497E" w14:paraId="39FC0464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1DDD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Compulsory education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92C49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0.91</w:t>
            </w:r>
          </w:p>
          <w:p w14:paraId="35478F36" w14:textId="56A44234" w:rsidR="00DE1513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C5226" w:rsidRPr="000B497E">
              <w:rPr>
                <w:rFonts w:ascii="Garamond" w:eastAsia="Georgia" w:hAnsi="Garamond" w:cs="Georgia"/>
                <w:sz w:val="18"/>
                <w:szCs w:val="18"/>
              </w:rPr>
              <w:t>619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</w:t>
            </w:r>
            <w:r w:rsidR="00DE1513" w:rsidRPr="000B497E">
              <w:rPr>
                <w:rFonts w:ascii="Garamond" w:eastAsia="Georgia" w:hAnsi="Garamond" w:cs="Georgia"/>
                <w:sz w:val="18"/>
                <w:szCs w:val="18"/>
              </w:rPr>
              <w:t>200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82E9F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6.39</w:t>
            </w:r>
          </w:p>
          <w:p w14:paraId="154DE210" w14:textId="184115F7" w:rsidR="00362E95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C5226" w:rsidRPr="000B497E">
              <w:rPr>
                <w:rFonts w:ascii="Garamond" w:eastAsia="Georgia" w:hAnsi="Garamond" w:cs="Georgia"/>
                <w:sz w:val="18"/>
                <w:szCs w:val="18"/>
              </w:rPr>
              <w:t>328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2001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36BD1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01</w:t>
            </w:r>
          </w:p>
          <w:p w14:paraId="67E63250" w14:textId="6E460ED8" w:rsidR="00362E95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C5226" w:rsidRPr="000B497E">
              <w:rPr>
                <w:rFonts w:ascii="Garamond" w:eastAsia="Georgia" w:hAnsi="Garamond" w:cs="Georgia"/>
                <w:sz w:val="18"/>
                <w:szCs w:val="18"/>
              </w:rPr>
              <w:t>240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2001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FC9E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9.55</w:t>
            </w:r>
          </w:p>
          <w:p w14:paraId="0525113D" w14:textId="79D04005" w:rsidR="00362E95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C5226" w:rsidRPr="000B497E">
              <w:rPr>
                <w:rFonts w:ascii="Garamond" w:eastAsia="Georgia" w:hAnsi="Garamond" w:cs="Georgia"/>
                <w:sz w:val="18"/>
                <w:szCs w:val="18"/>
              </w:rPr>
              <w:t>39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2001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9C2F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6.63</w:t>
            </w:r>
          </w:p>
          <w:p w14:paraId="7A131365" w14:textId="6BB6DB1C" w:rsidR="00362E95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C5226" w:rsidRPr="000B497E">
              <w:rPr>
                <w:rFonts w:ascii="Garamond" w:eastAsia="Georgia" w:hAnsi="Garamond" w:cs="Georgia"/>
                <w:sz w:val="18"/>
                <w:szCs w:val="18"/>
              </w:rPr>
              <w:t>133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2001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D1B3A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4.50</w:t>
            </w:r>
          </w:p>
          <w:p w14:paraId="48DBF969" w14:textId="453804F7" w:rsidR="00362E95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4C5226" w:rsidRPr="000B497E">
              <w:rPr>
                <w:rFonts w:ascii="Garamond" w:eastAsia="Georgia" w:hAnsi="Garamond" w:cs="Georgia"/>
                <w:sz w:val="18"/>
                <w:szCs w:val="18"/>
              </w:rPr>
              <w:t>290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2001)</w:t>
            </w:r>
          </w:p>
        </w:tc>
      </w:tr>
      <w:tr w:rsidR="00DE1513" w:rsidRPr="000B497E" w14:paraId="2059772B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42719" w14:textId="674C0471" w:rsidR="00DE1513" w:rsidRPr="000B497E" w:rsidRDefault="00DE1513" w:rsidP="00D50349">
            <w:pPr>
              <w:rPr>
                <w:rFonts w:ascii="Garamond" w:eastAsia="Georgia" w:hAnsi="Garamond" w:cs="Georgia"/>
                <w:sz w:val="18"/>
                <w:szCs w:val="18"/>
                <w:vertAlign w:val="superscript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Academic education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35889" w14:textId="77777777" w:rsidR="00DE1513" w:rsidRPr="000B497E" w:rsidRDefault="00DE151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2.16</w:t>
            </w:r>
          </w:p>
          <w:p w14:paraId="5ADCAB1E" w14:textId="501B8CF2" w:rsidR="00DE1513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DE05C0" w:rsidRPr="000B497E">
              <w:rPr>
                <w:rFonts w:ascii="Garamond" w:eastAsia="Georgia" w:hAnsi="Garamond" w:cs="Georgia"/>
                <w:sz w:val="18"/>
                <w:szCs w:val="18"/>
              </w:rPr>
              <w:t>360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</w:t>
            </w:r>
            <w:r w:rsidR="00DE1513" w:rsidRPr="000B497E">
              <w:rPr>
                <w:rFonts w:ascii="Garamond" w:eastAsia="Georgia" w:hAnsi="Garamond" w:cs="Georgia"/>
                <w:sz w:val="18"/>
                <w:szCs w:val="18"/>
              </w:rPr>
              <w:t>112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E82A3" w14:textId="77777777" w:rsidR="00DE1513" w:rsidRPr="000B497E" w:rsidRDefault="00DE151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8.55</w:t>
            </w:r>
          </w:p>
          <w:p w14:paraId="5E9D9136" w14:textId="3F551373" w:rsidR="00362E95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DE05C0" w:rsidRPr="000B497E">
              <w:rPr>
                <w:rFonts w:ascii="Garamond" w:eastAsia="Georgia" w:hAnsi="Garamond" w:cs="Georgia"/>
                <w:sz w:val="18"/>
                <w:szCs w:val="18"/>
              </w:rPr>
              <w:t>96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1121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4742" w14:textId="77777777" w:rsidR="00DE1513" w:rsidRPr="000B497E" w:rsidRDefault="00DE151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70</w:t>
            </w:r>
          </w:p>
          <w:p w14:paraId="5DD8B35C" w14:textId="0B420CEC" w:rsidR="00362E95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DE05C0" w:rsidRPr="000B497E">
              <w:rPr>
                <w:rFonts w:ascii="Garamond" w:eastAsia="Georgia" w:hAnsi="Garamond" w:cs="Georgia"/>
                <w:sz w:val="18"/>
                <w:szCs w:val="18"/>
              </w:rPr>
              <w:t>142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1121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D9B06" w14:textId="77777777" w:rsidR="00DE1513" w:rsidRPr="000B497E" w:rsidRDefault="00DE151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6.78</w:t>
            </w:r>
          </w:p>
          <w:p w14:paraId="5D65BC18" w14:textId="6A4BF664" w:rsidR="00362E95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DE05C0" w:rsidRPr="000B497E">
              <w:rPr>
                <w:rFonts w:ascii="Garamond" w:eastAsia="Georgia" w:hAnsi="Garamond" w:cs="Georgia"/>
                <w:sz w:val="18"/>
                <w:szCs w:val="18"/>
              </w:rPr>
              <w:t>300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1121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E647" w14:textId="77777777" w:rsidR="00DE1513" w:rsidRPr="000B497E" w:rsidRDefault="00DE151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7.35</w:t>
            </w:r>
          </w:p>
          <w:p w14:paraId="22EDBF3C" w14:textId="64A98C3A" w:rsidR="00362E95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DE05C0" w:rsidRPr="000B497E">
              <w:rPr>
                <w:rFonts w:ascii="Garamond" w:eastAsia="Georgia" w:hAnsi="Garamond" w:cs="Georgia"/>
                <w:sz w:val="18"/>
                <w:szCs w:val="18"/>
              </w:rPr>
              <w:t>82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1121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7C99" w14:textId="77777777" w:rsidR="00DE1513" w:rsidRPr="000B497E" w:rsidRDefault="00DE151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45</w:t>
            </w:r>
          </w:p>
          <w:p w14:paraId="15CE2476" w14:textId="4C58D256" w:rsidR="00362E95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DE05C0" w:rsidRPr="000B497E">
              <w:rPr>
                <w:rFonts w:ascii="Garamond" w:eastAsia="Georgia" w:hAnsi="Garamond" w:cs="Georgia"/>
                <w:sz w:val="18"/>
                <w:szCs w:val="18"/>
              </w:rPr>
              <w:t>140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1121)</w:t>
            </w:r>
          </w:p>
        </w:tc>
      </w:tr>
      <w:tr w:rsidR="008543A1" w:rsidRPr="000B497E" w14:paraId="047F4EB4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1429A" w14:textId="799DCFD3" w:rsidR="00435BFC" w:rsidRPr="000B497E" w:rsidRDefault="00E04113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proofErr w:type="spellStart"/>
            <w:r w:rsidRPr="000B497E">
              <w:rPr>
                <w:rFonts w:ascii="Garamond" w:eastAsia="Georgia" w:hAnsi="Garamond" w:cs="Georgia"/>
                <w:sz w:val="18"/>
                <w:szCs w:val="18"/>
                <w:vertAlign w:val="superscript"/>
              </w:rPr>
              <w:t>a</w:t>
            </w:r>
            <w:r w:rsidR="00872B7D" w:rsidRPr="000B497E">
              <w:rPr>
                <w:rFonts w:ascii="Garamond" w:eastAsia="Georgia" w:hAnsi="Garamond" w:cs="Georgia"/>
                <w:sz w:val="18"/>
                <w:szCs w:val="18"/>
              </w:rPr>
              <w:t>Other</w:t>
            </w:r>
            <w:proofErr w:type="spellEnd"/>
            <w:r w:rsidR="00872B7D" w:rsidRPr="000B497E">
              <w:rPr>
                <w:rFonts w:ascii="Garamond" w:eastAsia="Georgia" w:hAnsi="Garamond" w:cs="Georgia"/>
                <w:sz w:val="18"/>
                <w:szCs w:val="18"/>
              </w:rPr>
              <w:t xml:space="preserve"> education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18FE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9.77</w:t>
            </w:r>
          </w:p>
          <w:p w14:paraId="26A4D25B" w14:textId="5367880D" w:rsidR="00DE1513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384855" w:rsidRPr="000B497E">
              <w:rPr>
                <w:rFonts w:ascii="Garamond" w:eastAsia="Georgia" w:hAnsi="Garamond" w:cs="Georgia"/>
                <w:sz w:val="18"/>
                <w:szCs w:val="18"/>
              </w:rPr>
              <w:t>1382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</w:t>
            </w:r>
            <w:r w:rsidR="00DE1513" w:rsidRPr="000B497E">
              <w:rPr>
                <w:rFonts w:ascii="Garamond" w:eastAsia="Georgia" w:hAnsi="Garamond" w:cs="Georgia"/>
                <w:sz w:val="18"/>
                <w:szCs w:val="18"/>
              </w:rPr>
              <w:t>4642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C65E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40</w:t>
            </w:r>
          </w:p>
          <w:p w14:paraId="1C26C0AE" w14:textId="380E3D8C" w:rsidR="008A0E3D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384855" w:rsidRPr="000B497E">
              <w:rPr>
                <w:rFonts w:ascii="Garamond" w:eastAsia="Georgia" w:hAnsi="Garamond" w:cs="Georgia"/>
                <w:sz w:val="18"/>
                <w:szCs w:val="18"/>
              </w:rPr>
              <w:t>529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4642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8E16C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08</w:t>
            </w:r>
          </w:p>
          <w:p w14:paraId="15BAA1F7" w14:textId="08ABB711" w:rsidR="008A0E3D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384855" w:rsidRPr="000B497E">
              <w:rPr>
                <w:rFonts w:ascii="Garamond" w:eastAsia="Georgia" w:hAnsi="Garamond" w:cs="Georgia"/>
                <w:sz w:val="18"/>
                <w:szCs w:val="18"/>
              </w:rPr>
              <w:t>561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4642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C314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3.86</w:t>
            </w:r>
          </w:p>
          <w:p w14:paraId="33E43089" w14:textId="5CB3F2FB" w:rsidR="008A0E3D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384855" w:rsidRPr="000B497E">
              <w:rPr>
                <w:rFonts w:ascii="Garamond" w:eastAsia="Georgia" w:hAnsi="Garamond" w:cs="Georgia"/>
                <w:sz w:val="18"/>
                <w:szCs w:val="18"/>
              </w:rPr>
              <w:t>1108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4642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94811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8.25</w:t>
            </w:r>
          </w:p>
          <w:p w14:paraId="5426CD43" w14:textId="37C6EBBE" w:rsidR="008A0E3D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384855" w:rsidRPr="000B497E">
              <w:rPr>
                <w:rFonts w:ascii="Garamond" w:eastAsia="Georgia" w:hAnsi="Garamond" w:cs="Georgia"/>
                <w:sz w:val="18"/>
                <w:szCs w:val="18"/>
              </w:rPr>
              <w:t>383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4642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817FD" w14:textId="77777777" w:rsidR="00435BFC" w:rsidRPr="000B497E" w:rsidRDefault="00872B7D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4.65</w:t>
            </w:r>
          </w:p>
          <w:p w14:paraId="6F9D66D8" w14:textId="4CEE6693" w:rsidR="008A0E3D" w:rsidRPr="000B497E" w:rsidRDefault="00362E95" w:rsidP="00D50349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</w:t>
            </w:r>
            <w:r w:rsidR="00384855" w:rsidRPr="000B497E">
              <w:rPr>
                <w:rFonts w:ascii="Garamond" w:eastAsia="Georgia" w:hAnsi="Garamond" w:cs="Georgia"/>
                <w:sz w:val="18"/>
                <w:szCs w:val="18"/>
              </w:rPr>
              <w:t>680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/4642)</w:t>
            </w:r>
          </w:p>
        </w:tc>
      </w:tr>
      <w:tr w:rsidR="00A65D02" w:rsidRPr="000B497E" w14:paraId="798FFA0E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C90E" w14:textId="3A9D9F4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lastRenderedPageBreak/>
              <w:t>Category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DCF04" w14:textId="4BF43278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B9761" w14:textId="724110F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I don't know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B56A8" w14:textId="4534B8BC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For public interest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2C86" w14:textId="129FD872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For scientific research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BAB8" w14:textId="193F4038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For extra services or individual service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D480" w14:textId="2A8F5DAA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i/>
                <w:iCs/>
                <w:sz w:val="18"/>
                <w:szCs w:val="18"/>
              </w:rPr>
              <w:t>I would be paid for it</w:t>
            </w:r>
          </w:p>
        </w:tc>
      </w:tr>
      <w:tr w:rsidR="00A65D02" w:rsidRPr="000B497E" w14:paraId="71FA9647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EC4C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Managerial position / Senior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78693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1.74</w:t>
            </w:r>
          </w:p>
          <w:p w14:paraId="06CEDB68" w14:textId="7F3C1E8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432/1361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687F0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6.89</w:t>
            </w:r>
          </w:p>
          <w:p w14:paraId="48C3D64F" w14:textId="0388D00E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94/1361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CF38A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47</w:t>
            </w:r>
          </w:p>
          <w:p w14:paraId="1C017103" w14:textId="4E3B2C6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70/1361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D114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4.55</w:t>
            </w:r>
          </w:p>
          <w:p w14:paraId="7E595189" w14:textId="440FE135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334/1361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1D25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0.73</w:t>
            </w:r>
          </w:p>
          <w:p w14:paraId="4399DF9E" w14:textId="27D9FCF6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46/1361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6A196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3.62</w:t>
            </w:r>
          </w:p>
          <w:p w14:paraId="01248B24" w14:textId="3381309D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85/1361)</w:t>
            </w:r>
          </w:p>
        </w:tc>
      </w:tr>
      <w:tr w:rsidR="00A65D02" w:rsidRPr="000B497E" w14:paraId="5646FA1B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1675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Junior white collar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D7031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1.77</w:t>
            </w:r>
          </w:p>
          <w:p w14:paraId="5BBE64D6" w14:textId="5EC5FCD0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280/880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DAFA5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0.86</w:t>
            </w:r>
          </w:p>
          <w:p w14:paraId="322F59E2" w14:textId="2FF45160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96/880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85AE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10</w:t>
            </w:r>
          </w:p>
          <w:p w14:paraId="5D97FB68" w14:textId="533F3439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98/880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FDA4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4.09</w:t>
            </w:r>
          </w:p>
          <w:p w14:paraId="2A94A97D" w14:textId="32ECDD71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212/880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9A280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8.10</w:t>
            </w:r>
          </w:p>
          <w:p w14:paraId="2436D8AF" w14:textId="2DA69A41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71/880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9E83C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4.08</w:t>
            </w:r>
          </w:p>
          <w:p w14:paraId="672374DC" w14:textId="54771374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24/880)</w:t>
            </w:r>
          </w:p>
        </w:tc>
      </w:tr>
      <w:tr w:rsidR="00A65D02" w:rsidRPr="000B497E" w14:paraId="598B9922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5C402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Worker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C31E7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7.19</w:t>
            </w:r>
          </w:p>
          <w:p w14:paraId="1E6D77A4" w14:textId="090B4E9C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588/2162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F4B5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4.52</w:t>
            </w:r>
          </w:p>
          <w:p w14:paraId="68938C3E" w14:textId="76904B46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314/2162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C960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4.03</w:t>
            </w:r>
          </w:p>
          <w:p w14:paraId="7F78132A" w14:textId="020F050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303/2162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8C48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2.70</w:t>
            </w:r>
          </w:p>
          <w:p w14:paraId="3C8440FF" w14:textId="10AC583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491/2162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04B4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7.47</w:t>
            </w:r>
          </w:p>
          <w:p w14:paraId="38BE5187" w14:textId="5F3CE5ED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62/2162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DD044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4.09</w:t>
            </w:r>
          </w:p>
          <w:p w14:paraId="784A682E" w14:textId="6885E10D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305/2162)</w:t>
            </w:r>
          </w:p>
        </w:tc>
      </w:tr>
      <w:tr w:rsidR="00A65D02" w:rsidRPr="000B497E" w14:paraId="3764A5E3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80E5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Self-employed or sole trader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8ECA8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0.73</w:t>
            </w:r>
          </w:p>
          <w:p w14:paraId="1F23BF57" w14:textId="03F4E686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48/480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A3E8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0.88</w:t>
            </w:r>
          </w:p>
          <w:p w14:paraId="39702088" w14:textId="5F9CCF31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52/480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D8F4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8.69</w:t>
            </w:r>
          </w:p>
          <w:p w14:paraId="1D9CD687" w14:textId="7DF05FCF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42/480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CAC14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2.79</w:t>
            </w:r>
          </w:p>
          <w:p w14:paraId="24DEB9B5" w14:textId="6264A722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09/480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DD28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61</w:t>
            </w:r>
          </w:p>
          <w:p w14:paraId="0F87253B" w14:textId="3360CF33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56/480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9C9D0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5.31</w:t>
            </w:r>
          </w:p>
          <w:p w14:paraId="4EABFF0E" w14:textId="51DDC485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73/480)</w:t>
            </w:r>
          </w:p>
        </w:tc>
      </w:tr>
      <w:tr w:rsidR="00A65D02" w:rsidRPr="000B497E" w14:paraId="3A7D397D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BB3A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At school or student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9686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6.21</w:t>
            </w:r>
          </w:p>
          <w:p w14:paraId="53E757AB" w14:textId="74B56AD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26/480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F9402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9.12</w:t>
            </w:r>
          </w:p>
          <w:p w14:paraId="6D1B0C6A" w14:textId="716F7FC2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44/480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20932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9.35</w:t>
            </w:r>
          </w:p>
          <w:p w14:paraId="41B841C8" w14:textId="25C4D715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45/480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FBF2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2.30</w:t>
            </w:r>
          </w:p>
          <w:p w14:paraId="54C0787C" w14:textId="4AA5DEA2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55/480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CA600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7.78</w:t>
            </w:r>
          </w:p>
          <w:p w14:paraId="76DB1D49" w14:textId="354A200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37/480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BE80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5.25</w:t>
            </w:r>
          </w:p>
          <w:p w14:paraId="4EFF7D78" w14:textId="034B36C9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73/480)</w:t>
            </w:r>
          </w:p>
        </w:tc>
      </w:tr>
      <w:tr w:rsidR="00A65D02" w:rsidRPr="000B497E" w14:paraId="77CD1E5F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34287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Pensioner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A934D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39.17</w:t>
            </w:r>
          </w:p>
          <w:p w14:paraId="0AEC383F" w14:textId="2B4B1A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376/960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23E9F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95</w:t>
            </w:r>
          </w:p>
          <w:p w14:paraId="23367E76" w14:textId="0D909D3B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15/960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0F616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62</w:t>
            </w:r>
          </w:p>
          <w:p w14:paraId="7C9E49D5" w14:textId="38B6EB72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12/960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2539F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3.13</w:t>
            </w:r>
          </w:p>
          <w:p w14:paraId="5F836FD5" w14:textId="77EC4DE3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222/960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4B056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.48</w:t>
            </w:r>
          </w:p>
          <w:p w14:paraId="5066172B" w14:textId="2F74958D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24/960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2946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1.63</w:t>
            </w:r>
          </w:p>
          <w:p w14:paraId="7793AFD3" w14:textId="73AD0A58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12/960)</w:t>
            </w:r>
          </w:p>
        </w:tc>
      </w:tr>
      <w:tr w:rsidR="00A65D02" w:rsidRPr="000B497E" w14:paraId="4D624100" w14:textId="77777777" w:rsidTr="00A65D02">
        <w:trPr>
          <w:trHeight w:val="227"/>
        </w:trPr>
        <w:tc>
          <w:tcPr>
            <w:tcW w:w="8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11EF" w14:textId="2CE69004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proofErr w:type="spellStart"/>
            <w:r w:rsidRPr="000B497E">
              <w:rPr>
                <w:rFonts w:ascii="Garamond" w:eastAsia="Georgia" w:hAnsi="Garamond" w:cs="Georgia"/>
                <w:sz w:val="18"/>
                <w:szCs w:val="18"/>
                <w:vertAlign w:val="superscript"/>
              </w:rPr>
              <w:t>b</w:t>
            </w: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E61B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28.14</w:t>
            </w:r>
          </w:p>
          <w:p w14:paraId="5DA3B532" w14:textId="1015DC2E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405/1441)</w:t>
            </w:r>
          </w:p>
        </w:tc>
        <w:tc>
          <w:tcPr>
            <w:tcW w:w="5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1013B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8.29</w:t>
            </w:r>
          </w:p>
          <w:p w14:paraId="6C6B21EB" w14:textId="12070771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264/1441)</w:t>
            </w:r>
          </w:p>
        </w:tc>
        <w:tc>
          <w:tcPr>
            <w:tcW w:w="6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7BEF5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2.09</w:t>
            </w:r>
          </w:p>
          <w:p w14:paraId="65011DA5" w14:textId="7F3125BB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74/1441)</w:t>
            </w:r>
          </w:p>
        </w:tc>
        <w:tc>
          <w:tcPr>
            <w:tcW w:w="6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FAB23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8.48</w:t>
            </w:r>
          </w:p>
          <w:p w14:paraId="76DB24B8" w14:textId="5CFA4E2C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266/1441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14D09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6.95</w:t>
            </w:r>
          </w:p>
          <w:p w14:paraId="501CA89E" w14:textId="7D78C065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100/1441)</w:t>
            </w:r>
          </w:p>
        </w:tc>
        <w:tc>
          <w:tcPr>
            <w:tcW w:w="6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0029" w14:textId="77777777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16.04</w:t>
            </w:r>
          </w:p>
          <w:p w14:paraId="767DA650" w14:textId="34610274" w:rsidR="00A65D02" w:rsidRPr="000B497E" w:rsidRDefault="00A65D02" w:rsidP="00A65D02">
            <w:pPr>
              <w:rPr>
                <w:rFonts w:ascii="Garamond" w:eastAsia="Georgia" w:hAnsi="Garamond" w:cs="Georgia"/>
                <w:sz w:val="18"/>
                <w:szCs w:val="18"/>
              </w:rPr>
            </w:pPr>
            <w:r w:rsidRPr="000B497E">
              <w:rPr>
                <w:rFonts w:ascii="Garamond" w:eastAsia="Georgia" w:hAnsi="Garamond" w:cs="Georgia"/>
                <w:sz w:val="18"/>
                <w:szCs w:val="18"/>
              </w:rPr>
              <w:t>(231/1441)</w:t>
            </w:r>
          </w:p>
        </w:tc>
      </w:tr>
    </w:tbl>
    <w:p w14:paraId="4D64733E" w14:textId="57E81FF8" w:rsidR="00435BFC" w:rsidRPr="000B497E" w:rsidRDefault="00E04113">
      <w:pPr>
        <w:rPr>
          <w:rFonts w:ascii="Garamond" w:eastAsia="Georgia" w:hAnsi="Garamond" w:cs="Georgia"/>
          <w:sz w:val="18"/>
          <w:szCs w:val="18"/>
        </w:rPr>
      </w:pPr>
      <w:proofErr w:type="spellStart"/>
      <w:r w:rsidRPr="000B497E">
        <w:rPr>
          <w:rFonts w:ascii="Garamond" w:eastAsia="Georgia" w:hAnsi="Garamond" w:cs="Georgia"/>
          <w:sz w:val="18"/>
          <w:szCs w:val="18"/>
          <w:vertAlign w:val="superscript"/>
        </w:rPr>
        <w:t>a</w:t>
      </w:r>
      <w:r w:rsidR="00872B7D" w:rsidRPr="000B497E">
        <w:rPr>
          <w:rFonts w:ascii="Garamond" w:eastAsia="Georgia" w:hAnsi="Garamond" w:cs="Georgia"/>
          <w:sz w:val="18"/>
          <w:szCs w:val="18"/>
        </w:rPr>
        <w:t>Other</w:t>
      </w:r>
      <w:proofErr w:type="spellEnd"/>
      <w:r w:rsidR="00872B7D" w:rsidRPr="000B497E">
        <w:rPr>
          <w:rFonts w:ascii="Garamond" w:eastAsia="Georgia" w:hAnsi="Garamond" w:cs="Georgia"/>
          <w:sz w:val="18"/>
          <w:szCs w:val="18"/>
        </w:rPr>
        <w:t xml:space="preserve"> education: corresponds to vocational education, matriculation or other types of education</w:t>
      </w:r>
    </w:p>
    <w:p w14:paraId="21A5EDFD" w14:textId="2AAC9F0E" w:rsidR="00435BFC" w:rsidRPr="000B497E" w:rsidRDefault="00E04113">
      <w:pPr>
        <w:rPr>
          <w:rFonts w:ascii="Garamond" w:eastAsia="Georgia" w:hAnsi="Garamond" w:cs="Georgia"/>
          <w:sz w:val="18"/>
          <w:szCs w:val="18"/>
        </w:rPr>
      </w:pPr>
      <w:proofErr w:type="spellStart"/>
      <w:r w:rsidRPr="000B497E">
        <w:rPr>
          <w:rFonts w:ascii="Garamond" w:eastAsia="Georgia" w:hAnsi="Garamond" w:cs="Georgia"/>
          <w:sz w:val="18"/>
          <w:szCs w:val="18"/>
          <w:vertAlign w:val="superscript"/>
        </w:rPr>
        <w:t>b</w:t>
      </w:r>
      <w:r w:rsidR="00872B7D" w:rsidRPr="000B497E">
        <w:rPr>
          <w:rFonts w:ascii="Garamond" w:eastAsia="Georgia" w:hAnsi="Garamond" w:cs="Georgia"/>
          <w:sz w:val="18"/>
          <w:szCs w:val="18"/>
        </w:rPr>
        <w:t>Other</w:t>
      </w:r>
      <w:proofErr w:type="spellEnd"/>
      <w:r w:rsidR="00872B7D" w:rsidRPr="000B497E">
        <w:rPr>
          <w:rFonts w:ascii="Garamond" w:eastAsia="Georgia" w:hAnsi="Garamond" w:cs="Georgia"/>
          <w:sz w:val="18"/>
          <w:szCs w:val="18"/>
        </w:rPr>
        <w:t>: corresponds to other types of jobs or status such as at-home mother/father</w:t>
      </w:r>
    </w:p>
    <w:p w14:paraId="75A7BBED" w14:textId="77777777" w:rsidR="00435BFC" w:rsidRPr="000B497E" w:rsidRDefault="00872B7D">
      <w:pPr>
        <w:rPr>
          <w:rFonts w:ascii="Garamond" w:eastAsia="Georgia" w:hAnsi="Garamond" w:cs="Georgia"/>
          <w:sz w:val="18"/>
          <w:szCs w:val="18"/>
        </w:rPr>
      </w:pPr>
      <w:r w:rsidRPr="000B497E">
        <w:rPr>
          <w:rFonts w:ascii="Garamond" w:eastAsia="Georgia" w:hAnsi="Garamond" w:cs="Georgia"/>
          <w:sz w:val="18"/>
          <w:szCs w:val="18"/>
        </w:rPr>
        <w:t xml:space="preserve"> </w:t>
      </w:r>
    </w:p>
    <w:p w14:paraId="6B617383" w14:textId="77777777" w:rsidR="00435BFC" w:rsidRPr="000B497E" w:rsidRDefault="00435BFC">
      <w:pPr>
        <w:rPr>
          <w:rFonts w:ascii="Garamond" w:hAnsi="Garamond"/>
        </w:rPr>
      </w:pPr>
    </w:p>
    <w:sectPr w:rsidR="00435BFC" w:rsidRPr="000B497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BFC"/>
    <w:rsid w:val="00004CCC"/>
    <w:rsid w:val="00014D06"/>
    <w:rsid w:val="000741B2"/>
    <w:rsid w:val="000B497E"/>
    <w:rsid w:val="000C77CD"/>
    <w:rsid w:val="000E06F0"/>
    <w:rsid w:val="0010160A"/>
    <w:rsid w:val="00130392"/>
    <w:rsid w:val="001338D3"/>
    <w:rsid w:val="00143E8A"/>
    <w:rsid w:val="00167BD8"/>
    <w:rsid w:val="0019053D"/>
    <w:rsid w:val="001A4B24"/>
    <w:rsid w:val="001C54E6"/>
    <w:rsid w:val="001D3164"/>
    <w:rsid w:val="001F3898"/>
    <w:rsid w:val="001F409D"/>
    <w:rsid w:val="0029365A"/>
    <w:rsid w:val="002A6AB0"/>
    <w:rsid w:val="00324151"/>
    <w:rsid w:val="00362E95"/>
    <w:rsid w:val="00384855"/>
    <w:rsid w:val="00391E8D"/>
    <w:rsid w:val="00397D67"/>
    <w:rsid w:val="003D3238"/>
    <w:rsid w:val="003D77DC"/>
    <w:rsid w:val="003E368A"/>
    <w:rsid w:val="003F4EE0"/>
    <w:rsid w:val="00435355"/>
    <w:rsid w:val="00435BFC"/>
    <w:rsid w:val="00441D89"/>
    <w:rsid w:val="004535DA"/>
    <w:rsid w:val="00466410"/>
    <w:rsid w:val="00475F31"/>
    <w:rsid w:val="004807E2"/>
    <w:rsid w:val="00480CCB"/>
    <w:rsid w:val="004C5226"/>
    <w:rsid w:val="004C59EC"/>
    <w:rsid w:val="004D24A0"/>
    <w:rsid w:val="004F682D"/>
    <w:rsid w:val="005447C7"/>
    <w:rsid w:val="00551812"/>
    <w:rsid w:val="00583B95"/>
    <w:rsid w:val="005B12EF"/>
    <w:rsid w:val="006712BE"/>
    <w:rsid w:val="006939CC"/>
    <w:rsid w:val="006E275A"/>
    <w:rsid w:val="006F1E03"/>
    <w:rsid w:val="00705B79"/>
    <w:rsid w:val="00721850"/>
    <w:rsid w:val="007333F3"/>
    <w:rsid w:val="0077347D"/>
    <w:rsid w:val="007917E4"/>
    <w:rsid w:val="00796EAF"/>
    <w:rsid w:val="007A22A5"/>
    <w:rsid w:val="007B57BE"/>
    <w:rsid w:val="007E6E36"/>
    <w:rsid w:val="007F3A4B"/>
    <w:rsid w:val="00803E93"/>
    <w:rsid w:val="00824465"/>
    <w:rsid w:val="0083610B"/>
    <w:rsid w:val="00846A9B"/>
    <w:rsid w:val="008543A1"/>
    <w:rsid w:val="008644EB"/>
    <w:rsid w:val="00872B7D"/>
    <w:rsid w:val="00893941"/>
    <w:rsid w:val="008A0E3D"/>
    <w:rsid w:val="008A23A5"/>
    <w:rsid w:val="008E0FAE"/>
    <w:rsid w:val="0090260C"/>
    <w:rsid w:val="0092355E"/>
    <w:rsid w:val="009300AA"/>
    <w:rsid w:val="00954342"/>
    <w:rsid w:val="00963EB6"/>
    <w:rsid w:val="0097642F"/>
    <w:rsid w:val="00984BE7"/>
    <w:rsid w:val="00992E8B"/>
    <w:rsid w:val="009E08FD"/>
    <w:rsid w:val="009F3D84"/>
    <w:rsid w:val="009F78AA"/>
    <w:rsid w:val="00A10088"/>
    <w:rsid w:val="00A116CE"/>
    <w:rsid w:val="00A2403C"/>
    <w:rsid w:val="00A40F40"/>
    <w:rsid w:val="00A65D02"/>
    <w:rsid w:val="00A72CFD"/>
    <w:rsid w:val="00A826B4"/>
    <w:rsid w:val="00AC4626"/>
    <w:rsid w:val="00B30EC2"/>
    <w:rsid w:val="00B67580"/>
    <w:rsid w:val="00B727AF"/>
    <w:rsid w:val="00B95CDA"/>
    <w:rsid w:val="00BA5DFA"/>
    <w:rsid w:val="00BA7172"/>
    <w:rsid w:val="00BD4E40"/>
    <w:rsid w:val="00BF2BFB"/>
    <w:rsid w:val="00BF7B62"/>
    <w:rsid w:val="00CA232B"/>
    <w:rsid w:val="00CC10AF"/>
    <w:rsid w:val="00CD04E8"/>
    <w:rsid w:val="00CD24F1"/>
    <w:rsid w:val="00CD6C6F"/>
    <w:rsid w:val="00D055F1"/>
    <w:rsid w:val="00D232B6"/>
    <w:rsid w:val="00D3226B"/>
    <w:rsid w:val="00D32410"/>
    <w:rsid w:val="00D50349"/>
    <w:rsid w:val="00DD1A4F"/>
    <w:rsid w:val="00DD3FCA"/>
    <w:rsid w:val="00DE05C0"/>
    <w:rsid w:val="00DE1513"/>
    <w:rsid w:val="00DF67DB"/>
    <w:rsid w:val="00E04113"/>
    <w:rsid w:val="00E55E9B"/>
    <w:rsid w:val="00E7664C"/>
    <w:rsid w:val="00EB0183"/>
    <w:rsid w:val="00EE619E"/>
    <w:rsid w:val="00F32C35"/>
    <w:rsid w:val="00F334D5"/>
    <w:rsid w:val="00F6360F"/>
    <w:rsid w:val="00F815B7"/>
    <w:rsid w:val="00FC5DEE"/>
    <w:rsid w:val="00FD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004BFA"/>
  <w15:docId w15:val="{78591018-D91F-C84D-A2EA-02EDE9D9B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717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1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122</cp:revision>
  <cp:lastPrinted>2019-11-10T06:03:00Z</cp:lastPrinted>
  <dcterms:created xsi:type="dcterms:W3CDTF">2019-11-08T20:22:00Z</dcterms:created>
  <dcterms:modified xsi:type="dcterms:W3CDTF">2019-11-10T09:34:00Z</dcterms:modified>
</cp:coreProperties>
</file>